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35509D" w14:textId="52A52D30" w:rsidR="00582C2E" w:rsidRPr="00CC435D" w:rsidRDefault="00582C2E" w:rsidP="00732C9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</w:pPr>
    </w:p>
    <w:tbl>
      <w:tblPr>
        <w:tblW w:w="127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46"/>
        <w:gridCol w:w="767"/>
        <w:gridCol w:w="500"/>
        <w:gridCol w:w="560"/>
        <w:gridCol w:w="1713"/>
        <w:gridCol w:w="200"/>
        <w:gridCol w:w="650"/>
        <w:gridCol w:w="1701"/>
        <w:gridCol w:w="200"/>
        <w:gridCol w:w="651"/>
        <w:gridCol w:w="1701"/>
      </w:tblGrid>
      <w:tr w:rsidR="00D312BE" w:rsidRPr="00A00578" w14:paraId="3A8ECAA8" w14:textId="77777777" w:rsidTr="00A00578">
        <w:trPr>
          <w:trHeight w:val="80"/>
        </w:trPr>
        <w:tc>
          <w:tcPr>
            <w:tcW w:w="12758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27866" w14:textId="77777777" w:rsidR="00D312BE" w:rsidRDefault="00D312BE" w:rsidP="00A00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Supplementary Table 1</w:t>
            </w: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</w:t>
            </w: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ssociation betwee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main exposure </w:t>
            </w: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and moderate-to-vigorous physical activity. </w:t>
            </w:r>
          </w:p>
          <w:p w14:paraId="0ED91F34" w14:textId="2E272350" w:rsidR="00D312BE" w:rsidRPr="00CC435D" w:rsidRDefault="00D312BE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(Mixed effect linear regression analyses of c</w:t>
            </w: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omplete c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)</w:t>
            </w:r>
          </w:p>
        </w:tc>
      </w:tr>
      <w:tr w:rsidR="00732C97" w:rsidRPr="00A00578" w14:paraId="783550A3" w14:textId="77777777" w:rsidTr="00A00578">
        <w:trPr>
          <w:trHeight w:val="36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9E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5509F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A0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A1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737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0A2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Group difference in MVPA (mean min/day)</w:t>
            </w: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a</w:t>
            </w:r>
          </w:p>
        </w:tc>
      </w:tr>
      <w:tr w:rsidR="00732C97" w:rsidRPr="00CC435D" w14:paraId="783550AD" w14:textId="77777777" w:rsidTr="7DF45601">
        <w:trPr>
          <w:trHeight w:val="28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A4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83550A5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A6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A7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D69AF" w14:textId="58D2C801" w:rsidR="003355AA" w:rsidRDefault="003355AA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Visit 1</w:t>
            </w:r>
            <w:r w:rsidR="00BD6953" w:rsidRPr="00BD6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1</w:t>
            </w:r>
          </w:p>
          <w:p w14:paraId="783550A8" w14:textId="116C2316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A9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3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E788B" w14:textId="294FBD7C" w:rsidR="0030185E" w:rsidRDefault="003355AA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Visit 2</w:t>
            </w:r>
            <w:r w:rsidR="00BD6953" w:rsidRPr="00BD6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  <w:p w14:paraId="783550AA" w14:textId="7C8AB56A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AB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60E73" w14:textId="6D777AA6" w:rsidR="00732C97" w:rsidRDefault="0030185E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Visit 3</w:t>
            </w:r>
            <w:r w:rsidR="00BD6953" w:rsidRPr="00BD6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3</w:t>
            </w:r>
            <w:r w:rsidR="00BD6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</w:p>
          <w:p w14:paraId="783550AC" w14:textId="705EAD13" w:rsidR="0030185E" w:rsidRPr="00CC435D" w:rsidRDefault="0030185E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732C97" w:rsidRPr="00CC435D" w14:paraId="783550BA" w14:textId="77777777" w:rsidTr="7DF4560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0AE" w14:textId="56DC8984" w:rsidR="00732C97" w:rsidRPr="00CC435D" w:rsidRDefault="0011204E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ain exposure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550AF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0B0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ode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0B1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b-NO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550B2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>β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0B3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(95% CI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0B4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550B5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>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0B6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(95% CI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0B7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550B8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>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0B9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(95% CI)</w:t>
            </w:r>
          </w:p>
        </w:tc>
      </w:tr>
      <w:tr w:rsidR="00732C97" w:rsidRPr="00A00578" w14:paraId="783550EE" w14:textId="77777777" w:rsidTr="7DF4560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7D6E" w14:textId="77777777" w:rsidR="00E055BD" w:rsidRDefault="00E055BD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E0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C</w:t>
            </w:r>
            <w:r w:rsidR="00732C97" w:rsidRPr="00E0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ontact</w:t>
            </w:r>
            <w:r w:rsidRPr="00E0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Pr="00E055B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with ethnic Norwegians</w:t>
            </w:r>
            <w:r w:rsidRPr="00E055BD">
              <w:rPr>
                <w:color w:val="000000"/>
                <w:lang w:val="en-GB" w:eastAsia="nb-NO"/>
              </w:rPr>
              <w:t xml:space="preserve"> </w:t>
            </w:r>
            <w:r w:rsidR="00732C97"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</w:p>
          <w:p w14:paraId="783550E2" w14:textId="13A9C8FE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(ref. no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83550E3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E4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E5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E6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E7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E8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E9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EA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EB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EC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ED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32C97" w:rsidRPr="00CC435D" w14:paraId="783550FB" w14:textId="77777777" w:rsidTr="7DF45601">
        <w:trPr>
          <w:trHeight w:val="315"/>
        </w:trPr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50EF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ocial contac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83550F0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F1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1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50F2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F3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.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F4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-10.82, 16.9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F5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F6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F7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-14.56, 14.3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F8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F9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2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FA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(6.92, 44.34)</w:t>
            </w:r>
          </w:p>
        </w:tc>
      </w:tr>
      <w:tr w:rsidR="00732C97" w:rsidRPr="00CC435D" w14:paraId="78355108" w14:textId="77777777" w:rsidTr="7DF45601">
        <w:trPr>
          <w:trHeight w:val="315"/>
        </w:trPr>
        <w:tc>
          <w:tcPr>
            <w:tcW w:w="3969" w:type="dxa"/>
            <w:vMerge/>
            <w:vAlign w:val="center"/>
            <w:hideMark/>
          </w:tcPr>
          <w:p w14:paraId="783550FC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83550FD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0FE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2</w:t>
            </w:r>
          </w:p>
        </w:tc>
        <w:tc>
          <w:tcPr>
            <w:tcW w:w="500" w:type="dxa"/>
            <w:vMerge/>
            <w:vAlign w:val="center"/>
            <w:hideMark/>
          </w:tcPr>
          <w:p w14:paraId="783550FF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00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5.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01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-7.38, 18.7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02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03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04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-10.90, 16.3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05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06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2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07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(8.60, 44.54)</w:t>
            </w:r>
          </w:p>
        </w:tc>
      </w:tr>
      <w:tr w:rsidR="00732C97" w:rsidRPr="00A00578" w14:paraId="78355115" w14:textId="77777777" w:rsidTr="00796230">
        <w:trPr>
          <w:trHeight w:val="3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09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Norwegian language skills (ref. low)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14:paraId="7835510A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0B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0C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0D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0E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0F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10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11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12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13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14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32C97" w:rsidRPr="00CC435D" w14:paraId="78355122" w14:textId="77777777" w:rsidTr="00796230">
        <w:trPr>
          <w:trHeight w:val="315"/>
        </w:trPr>
        <w:tc>
          <w:tcPr>
            <w:tcW w:w="396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55116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edium/hig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8355117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18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1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55119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1A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3.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1B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-18.85, 11.4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1C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1D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1E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-17.53, 13.9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1F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20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121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-12.97, 27.43)</w:t>
            </w:r>
          </w:p>
        </w:tc>
      </w:tr>
      <w:tr w:rsidR="00732C97" w:rsidRPr="00CC435D" w14:paraId="7835512F" w14:textId="77777777" w:rsidTr="00796230">
        <w:trPr>
          <w:trHeight w:val="555"/>
        </w:trPr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355123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55124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125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2</w:t>
            </w:r>
          </w:p>
        </w:tc>
        <w:tc>
          <w:tcPr>
            <w:tcW w:w="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355126" w14:textId="77777777" w:rsidR="00732C97" w:rsidRPr="00CC435D" w:rsidRDefault="00732C97" w:rsidP="00732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127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1.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128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(-15.51, 13.33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129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12A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1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12B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(-16.91, 13.32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12C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12D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12E" w14:textId="77777777" w:rsidR="00732C97" w:rsidRPr="00CC435D" w:rsidRDefault="00732C97" w:rsidP="00732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C4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(-13.25, 26.30)</w:t>
            </w:r>
          </w:p>
        </w:tc>
      </w:tr>
    </w:tbl>
    <w:p w14:paraId="78355158" w14:textId="764F8CEC" w:rsidR="00732C97" w:rsidRPr="00237D00" w:rsidRDefault="00BD6953" w:rsidP="00732C9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</w:pPr>
      <w:r w:rsidRPr="00BD695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nb-NO"/>
        </w:rPr>
        <w:t>1</w:t>
      </w:r>
      <w:r w:rsidR="00732C97" w:rsidRPr="00CC435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mean gestational week 1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, </w:t>
      </w:r>
      <w:r w:rsidRPr="00BD695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nb-NO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nb-NO"/>
        </w:rPr>
        <w:t xml:space="preserve"> </w:t>
      </w:r>
      <w:r w:rsidR="00732C97" w:rsidRPr="00CC435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mean gestational week 28</w:t>
      </w:r>
      <w:r w:rsidR="00237D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, </w:t>
      </w:r>
      <w:r w:rsidR="00237D0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nb-NO"/>
        </w:rPr>
        <w:t>3</w:t>
      </w:r>
      <w:r w:rsidR="00237D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mean postpartum week 14</w:t>
      </w:r>
    </w:p>
    <w:p w14:paraId="78355159" w14:textId="7148E1AB" w:rsidR="00732C97" w:rsidRPr="00CC435D" w:rsidRDefault="00732C97" w:rsidP="00732C9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</w:pPr>
      <w:r w:rsidRPr="00CC435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M1 = Model 1 adjusted for SenseW</w:t>
      </w:r>
      <w:r w:rsidR="00237D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ear</w:t>
      </w:r>
      <w:r w:rsidRPr="00CC435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armband week and weartime</w:t>
      </w:r>
    </w:p>
    <w:p w14:paraId="7835515A" w14:textId="77777777" w:rsidR="00732C97" w:rsidRPr="00CC435D" w:rsidRDefault="00732C97" w:rsidP="00732C9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</w:pPr>
      <w:r w:rsidRPr="00CC435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M2 = Model 2 additionally adjusted for age, body mass index, educational level and ethnicity</w:t>
      </w:r>
    </w:p>
    <w:p w14:paraId="7835515B" w14:textId="307BA6EA" w:rsidR="00732C97" w:rsidRPr="00CC435D" w:rsidRDefault="00732C97" w:rsidP="00732C9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</w:pPr>
      <w:r w:rsidRPr="00CC435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nb-NO"/>
        </w:rPr>
        <w:t>a</w:t>
      </w:r>
      <w:r w:rsidRPr="00CC435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MVPA = Moderate to vigorous phys</w:t>
      </w:r>
      <w:r w:rsidR="00BF09D8" w:rsidRPr="00CC435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ical activity recorded by SenseW</w:t>
      </w:r>
      <w:r w:rsidRPr="00CC435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ear Armband Pro3</w:t>
      </w:r>
    </w:p>
    <w:p w14:paraId="7835515E" w14:textId="3D9127D7" w:rsidR="00732C97" w:rsidRPr="00CC435D" w:rsidRDefault="00732C97" w:rsidP="00732C9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CC435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Missing: </w:t>
      </w:r>
      <w:r w:rsidR="00C84F2B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Contact with ethnic Norwegians </w:t>
      </w:r>
      <w:r w:rsidRPr="00CC435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n=26 and </w:t>
      </w:r>
      <w:r w:rsidR="00E7623B" w:rsidRPr="00CC43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elf-reported language skills n=10</w:t>
      </w:r>
    </w:p>
    <w:p w14:paraId="78355160" w14:textId="36D64A55" w:rsidR="00732C97" w:rsidRPr="00CC435D" w:rsidRDefault="00C9099D" w:rsidP="00732C97">
      <w:pPr>
        <w:spacing w:after="0" w:line="240" w:lineRule="auto"/>
        <w:rPr>
          <w:sz w:val="24"/>
          <w:szCs w:val="24"/>
          <w:lang w:val="en-US"/>
        </w:rPr>
      </w:pPr>
      <w:r w:rsidRPr="00CC435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Bold text indicate statistical significance</w:t>
      </w:r>
      <w:bookmarkStart w:id="0" w:name="_GoBack"/>
      <w:bookmarkEnd w:id="0"/>
    </w:p>
    <w:sectPr w:rsidR="00732C97" w:rsidRPr="00CC435D" w:rsidSect="00732C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32702" w16cex:dateUtc="2022-10-01T18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4C53FA3" w16cid:durableId="26E3270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C97"/>
    <w:rsid w:val="000447A0"/>
    <w:rsid w:val="000E0D6E"/>
    <w:rsid w:val="001112BD"/>
    <w:rsid w:val="0011204E"/>
    <w:rsid w:val="00237D00"/>
    <w:rsid w:val="0030185E"/>
    <w:rsid w:val="003355AA"/>
    <w:rsid w:val="00582C2E"/>
    <w:rsid w:val="007078B5"/>
    <w:rsid w:val="00732C97"/>
    <w:rsid w:val="00796230"/>
    <w:rsid w:val="00894FE2"/>
    <w:rsid w:val="00974268"/>
    <w:rsid w:val="00A00578"/>
    <w:rsid w:val="00AA78BD"/>
    <w:rsid w:val="00B21BEE"/>
    <w:rsid w:val="00BD6953"/>
    <w:rsid w:val="00BF09D8"/>
    <w:rsid w:val="00C84F2B"/>
    <w:rsid w:val="00C9099D"/>
    <w:rsid w:val="00CC1C41"/>
    <w:rsid w:val="00CC435D"/>
    <w:rsid w:val="00D312BE"/>
    <w:rsid w:val="00DD5F95"/>
    <w:rsid w:val="00E055BD"/>
    <w:rsid w:val="00E7623B"/>
    <w:rsid w:val="00ED5373"/>
    <w:rsid w:val="7DF45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5509D"/>
  <w15:chartTrackingRefBased/>
  <w15:docId w15:val="{392469D3-9F09-4307-9B86-27154A2B8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5F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F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F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F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F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F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F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ACBF4C36CF31E40BDDF2B38E7ED5D7F" ma:contentTypeVersion="14" ma:contentTypeDescription="Opprett et nytt dokument." ma:contentTypeScope="" ma:versionID="7d6e4d4a69bfc8bb30996e791cd5a427">
  <xsd:schema xmlns:xsd="http://www.w3.org/2001/XMLSchema" xmlns:xs="http://www.w3.org/2001/XMLSchema" xmlns:p="http://schemas.microsoft.com/office/2006/metadata/properties" xmlns:ns2="3bd80263-6ebe-464f-8476-364651b5a54b" xmlns:ns3="6439d692-d0a5-4bab-bf23-3e4f2d997ea5" targetNamespace="http://schemas.microsoft.com/office/2006/metadata/properties" ma:root="true" ma:fieldsID="fd029925229079e97aebbbbc280b0de6" ns2:_="" ns3:_="">
    <xsd:import namespace="3bd80263-6ebe-464f-8476-364651b5a54b"/>
    <xsd:import namespace="6439d692-d0a5-4bab-bf23-3e4f2d997e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d80263-6ebe-464f-8476-364651b5a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ildemerkelapper" ma:readOnly="false" ma:fieldId="{5cf76f15-5ced-4ddc-b409-7134ff3c332f}" ma:taxonomyMulti="true" ma:sspId="c22fd018-c39b-462c-89de-126a365ef1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39d692-d0a5-4bab-bf23-3e4f2d997ea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e20601b-9616-427f-950f-1f436ff9f6a3}" ma:internalName="TaxCatchAll" ma:showField="CatchAllData" ma:web="6439d692-d0a5-4bab-bf23-3e4f2d997e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d80263-6ebe-464f-8476-364651b5a54b">
      <Terms xmlns="http://schemas.microsoft.com/office/infopath/2007/PartnerControls"/>
    </lcf76f155ced4ddcb4097134ff3c332f>
    <TaxCatchAll xmlns="6439d692-d0a5-4bab-bf23-3e4f2d997ea5" xsi:nil="true"/>
  </documentManagement>
</p:properties>
</file>

<file path=customXml/itemProps1.xml><?xml version="1.0" encoding="utf-8"?>
<ds:datastoreItem xmlns:ds="http://schemas.openxmlformats.org/officeDocument/2006/customXml" ds:itemID="{992BBACD-B26F-4B5C-858A-009D25B235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d80263-6ebe-464f-8476-364651b5a54b"/>
    <ds:schemaRef ds:uri="6439d692-d0a5-4bab-bf23-3e4f2d997e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E2738D-6187-4B63-B3BC-3B178209CA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24ED12-3569-4A96-AC69-C72F22837849}">
  <ds:schemaRefs>
    <ds:schemaRef ds:uri="http://schemas.microsoft.com/office/2006/documentManagement/types"/>
    <ds:schemaRef ds:uri="http://purl.org/dc/terms/"/>
    <ds:schemaRef ds:uri="6439d692-d0a5-4bab-bf23-3e4f2d997ea5"/>
    <ds:schemaRef ds:uri="http://purl.org/dc/dcmitype/"/>
    <ds:schemaRef ds:uri="http://schemas.openxmlformats.org/package/2006/metadata/core-properties"/>
    <ds:schemaRef ds:uri="3bd80263-6ebe-464f-8476-364651b5a54b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986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Elisabeth Bennetter</dc:creator>
  <cp:keywords/>
  <dc:description/>
  <cp:lastModifiedBy>Karin Elisabeth Bennetter</cp:lastModifiedBy>
  <cp:revision>2</cp:revision>
  <cp:lastPrinted>2021-09-30T10:44:00Z</cp:lastPrinted>
  <dcterms:created xsi:type="dcterms:W3CDTF">2022-12-05T11:35:00Z</dcterms:created>
  <dcterms:modified xsi:type="dcterms:W3CDTF">2022-12-05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CBF4C36CF31E40BDDF2B38E7ED5D7F</vt:lpwstr>
  </property>
  <property fmtid="{D5CDD505-2E9C-101B-9397-08002B2CF9AE}" pid="3" name="MediaServiceImageTags">
    <vt:lpwstr/>
  </property>
</Properties>
</file>